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970"/>
        <w:gridCol w:w="927"/>
        <w:gridCol w:w="846"/>
        <w:gridCol w:w="251"/>
        <w:gridCol w:w="817"/>
        <w:gridCol w:w="870"/>
        <w:gridCol w:w="844"/>
        <w:gridCol w:w="1221"/>
      </w:tblGrid>
      <w:tr w:rsidR="005A2D10" w:rsidRPr="00F1777C" w14:paraId="55BA8C13" w14:textId="77777777" w:rsidTr="00610721">
        <w:trPr>
          <w:trHeight w:val="960"/>
          <w:jc w:val="center"/>
        </w:trPr>
        <w:tc>
          <w:tcPr>
            <w:tcW w:w="5000" w:type="pct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54D7D" w14:textId="0D1F2B13" w:rsidR="005A2D10" w:rsidRPr="00F1777C" w:rsidRDefault="005A2D10" w:rsidP="005A2D10">
            <w:pPr>
              <w:widowControl/>
              <w:jc w:val="center"/>
              <w:rPr>
                <w:rFonts w:cs="Times New Roman" w:hint="eastAsia"/>
                <w:b/>
                <w:bCs/>
                <w:color w:val="000000"/>
                <w:kern w:val="0"/>
                <w:sz w:val="22"/>
              </w:rPr>
            </w:pPr>
            <w:r w:rsidRPr="00F1777C">
              <w:rPr>
                <w:rFonts w:cs="Times New Roman"/>
                <w:b/>
                <w:bCs/>
                <w:color w:val="000000"/>
                <w:kern w:val="0"/>
                <w:sz w:val="22"/>
              </w:rPr>
              <w:t>Table 2 Selected</w:t>
            </w:r>
            <w:r w:rsidR="00890CB1" w:rsidRPr="00F1777C">
              <w:rPr>
                <w:rFonts w:cs="Times New Roman" w:hint="eastAsia"/>
                <w:b/>
                <w:bCs/>
                <w:color w:val="000000"/>
                <w:kern w:val="0"/>
                <w:sz w:val="22"/>
              </w:rPr>
              <w:t xml:space="preserve"> indicators for periodontitis </w:t>
            </w:r>
            <w:r w:rsidR="00AD3F17" w:rsidRPr="00F1777C">
              <w:rPr>
                <w:rFonts w:cs="Times New Roman" w:hint="eastAsia"/>
                <w:b/>
                <w:bCs/>
                <w:color w:val="000000"/>
                <w:kern w:val="0"/>
                <w:sz w:val="22"/>
              </w:rPr>
              <w:t>prediction</w:t>
            </w:r>
          </w:p>
        </w:tc>
      </w:tr>
      <w:tr w:rsidR="00610721" w:rsidRPr="00F1777C" w14:paraId="4B85A023" w14:textId="77777777" w:rsidTr="00890CB1">
        <w:trPr>
          <w:trHeight w:val="1000"/>
          <w:jc w:val="center"/>
        </w:trPr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9CA2AB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Oral Microbe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197E4B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Taxonomic Rank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EECF9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Gram Staining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5CB3F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Role in Oral Health</w:t>
            </w:r>
          </w:p>
        </w:tc>
        <w:tc>
          <w:tcPr>
            <w:tcW w:w="6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311F7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Associated Diseases</w:t>
            </w:r>
          </w:p>
        </w:tc>
        <w:tc>
          <w:tcPr>
            <w:tcW w:w="5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52805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Habitat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D01E3" w14:textId="754B5503" w:rsidR="005A2D10" w:rsidRPr="00F1777C" w:rsidRDefault="005A2D10" w:rsidP="005A2D10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Prevalence in </w:t>
            </w:r>
            <w:r w:rsidR="00232BD3" w:rsidRPr="00F1777C">
              <w:rPr>
                <w:rFonts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</w:t>
            </w:r>
            <w:r w:rsidR="00232BD3" w:rsidRPr="00F1777C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eriodontitis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E328A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b/>
                <w:bCs/>
                <w:color w:val="000000"/>
                <w:kern w:val="0"/>
                <w:sz w:val="18"/>
                <w:szCs w:val="18"/>
              </w:rPr>
              <w:t>Virulence Factors</w:t>
            </w:r>
          </w:p>
        </w:tc>
      </w:tr>
      <w:tr w:rsidR="00610721" w:rsidRPr="00F1777C" w14:paraId="4297E012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D4DE8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Achromobacter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xylosoxidans_AC1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AC66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AD35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904F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62088" w14:textId="6711D14F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Respiratory infections, </w:t>
            </w:r>
            <w:r w:rsidR="00610721"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eriodontiti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E8BB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3A47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A8D0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Biofilm formation</w:t>
            </w:r>
          </w:p>
        </w:tc>
      </w:tr>
      <w:tr w:rsidR="00610721" w:rsidRPr="00F1777C" w14:paraId="464D08DC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BE855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teroides </w:t>
            </w: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heparinolyticus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_N9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DDE5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96BF1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EB68D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E2F7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eriodontiti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00D9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ubgingival plaqu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81AA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21C3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roteolytic enzymes</w:t>
            </w:r>
          </w:p>
        </w:tc>
      </w:tr>
      <w:tr w:rsidR="00610721" w:rsidRPr="00F1777C" w14:paraId="30E69D60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C3A8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ifidobacterium </w:t>
            </w: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train A32ED I_X5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AE71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F78C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8F2C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1789B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Gastrointestinal disorder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A22F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Oral and gut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B0AD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4C141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Acid resistance</w:t>
            </w:r>
          </w:p>
        </w:tc>
      </w:tr>
      <w:tr w:rsidR="00610721" w:rsidRPr="00F1777C" w14:paraId="51735D42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3FA6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Burkholderia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epacia_AC0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79A1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E36A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2FC1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5B537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Respiratory infection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5B801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BA9C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3A7A6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Antibiotic resistance</w:t>
            </w:r>
          </w:p>
        </w:tc>
      </w:tr>
      <w:tr w:rsidR="00610721" w:rsidRPr="00F1777C" w14:paraId="10D51828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D83BE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Burkholderia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luster I_AB64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F6E6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BE74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4D5E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F832" w14:textId="2130010C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Cystic fibrosis, </w:t>
            </w:r>
            <w:r w:rsidR="00610721"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eriodontiti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08955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3C54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409B4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Biofilm formation</w:t>
            </w:r>
          </w:p>
        </w:tc>
      </w:tr>
      <w:tr w:rsidR="00610721" w:rsidRPr="00F1777C" w14:paraId="227B6503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813C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Burkholderia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luster II_AB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B84F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7C8C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FC7F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274B9" w14:textId="57D7EB76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Cystic fibrosis, </w:t>
            </w:r>
            <w:r w:rsidR="00610721"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eriodontiti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495DB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B253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6E3BB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Biofilm formation</w:t>
            </w:r>
          </w:p>
        </w:tc>
      </w:tr>
      <w:tr w:rsidR="00610721" w:rsidRPr="00F1777C" w14:paraId="057C08C0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E307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Enterococcus faecalis I_N2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738F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2412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8867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7A44B" w14:textId="342DD426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Endocarditis, </w:t>
            </w:r>
            <w:r w:rsidR="00610721"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eriodontiti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B905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E49D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0ED0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Biofilm formation, exotoxins</w:t>
            </w:r>
          </w:p>
        </w:tc>
      </w:tr>
      <w:tr w:rsidR="00610721" w:rsidRPr="00F1777C" w14:paraId="15C8A1C3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504C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Enterococcus faecalis II_AB1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D1CF7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3A21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BAE9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E5BF3" w14:textId="4DF687FC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Endocarditis, </w:t>
            </w:r>
            <w:r w:rsidR="00610721"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eriodontiti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A7B47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3254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F8AB2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Biofilm formation, exotoxins</w:t>
            </w:r>
          </w:p>
        </w:tc>
      </w:tr>
      <w:tr w:rsidR="00610721" w:rsidRPr="00F1777C" w14:paraId="312A50E1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7A2D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nterococcus </w:t>
            </w: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italicus_saccharominimus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I_AB4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DD01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C1BDF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0FCE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2ADA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eriodontiti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BEF1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303E9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CBC0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Biofilm formation</w:t>
            </w:r>
          </w:p>
        </w:tc>
      </w:tr>
      <w:tr w:rsidR="00610721" w:rsidRPr="00F1777C" w14:paraId="56960168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9032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Eubacterium minutum_AC65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9A70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B772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5473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496EB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eriodontitis, systemic infection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98B9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EBDD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6463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Butyrate production</w:t>
            </w:r>
          </w:p>
        </w:tc>
      </w:tr>
      <w:tr w:rsidR="00610721" w:rsidRPr="00F1777C" w14:paraId="6E80F10C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CBA5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 xml:space="preserve">Neisseria </w:t>
            </w: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pharyngis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_K7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631E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3823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6013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Commensal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465B7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Rarely pathogeni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EC26C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71C4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3F73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10721" w:rsidRPr="00F1777C" w14:paraId="1D9DF4A0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4421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OP11 ANUG X112 I_AC7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EA00B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EC214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4B50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E11EE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Acute necrotizing ulcerative gingiviti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B772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45E1C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663D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Toxins, enzymes</w:t>
            </w:r>
          </w:p>
        </w:tc>
      </w:tr>
      <w:tr w:rsidR="00610721" w:rsidRPr="00F1777C" w14:paraId="4B88FC59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5605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Porphyromonas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atoniae_EP003 II_AA9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EAFC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B856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99F92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8632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eriodontiti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040E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ubgingival plaqu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06967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3F80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roteases, fimbriae</w:t>
            </w:r>
          </w:p>
        </w:tc>
      </w:tr>
      <w:tr w:rsidR="00610721" w:rsidRPr="00F1777C" w14:paraId="43D0B454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BCEB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Porphyromonas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luster I_AA4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745D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EA54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B6A7E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10C50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eriodontiti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216CF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ubgingival plaqu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B596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2E64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roteases, fimbriae</w:t>
            </w:r>
          </w:p>
        </w:tc>
      </w:tr>
      <w:tr w:rsidR="00610721" w:rsidRPr="00F1777C" w14:paraId="0722A27F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DA0D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multisaccharivorax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_AC5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EEE6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E703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48C9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3A0A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eriodontiti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33E37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ubgingival plaqu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A0BD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16DEB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roteases</w:t>
            </w:r>
          </w:p>
        </w:tc>
      </w:tr>
      <w:tr w:rsidR="00610721" w:rsidRPr="00F1777C" w14:paraId="50811BF2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989C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H125 I_N8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7489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279C6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657C7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245A2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eriodontiti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6379B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ubgingival plaqu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3AC2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EB49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roteases</w:t>
            </w:r>
          </w:p>
        </w:tc>
      </w:tr>
      <w:tr w:rsidR="00610721" w:rsidRPr="00F1777C" w14:paraId="2B687068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F73F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AH125 II_P6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E7AD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D61A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7FD5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8E6CC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eriodontiti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E07A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ubgingival plaqu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5CEC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90D8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roteases</w:t>
            </w:r>
          </w:p>
        </w:tc>
      </w:tr>
      <w:tr w:rsidR="00610721" w:rsidRPr="00F1777C" w14:paraId="383F4294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19A0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BI027 II_AA51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F2C7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AC76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018E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64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3AADB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eriodontiti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E8095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ubgingival plaqu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929E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A3F9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roteases</w:t>
            </w:r>
          </w:p>
        </w:tc>
      </w:tr>
      <w:tr w:rsidR="00610721" w:rsidRPr="00F1777C" w14:paraId="746AEAC2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E74D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DO045 I_Q9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7660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0F06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24453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41AC3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eriodontiti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9949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ubgingival plaqu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5552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1EF6D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roteases</w:t>
            </w:r>
          </w:p>
        </w:tc>
      </w:tr>
      <w:tr w:rsidR="00610721" w:rsidRPr="00F1777C" w14:paraId="2FB66306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FD3A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Ralstonia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luster I_AC2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7184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8774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5750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580A9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Respiratory infection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5C31D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02C7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684EE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Biofilm formation</w:t>
            </w:r>
          </w:p>
        </w:tc>
      </w:tr>
      <w:tr w:rsidR="00610721" w:rsidRPr="00F1777C" w14:paraId="358649D0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19861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Selenomonas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DM071 I_AC6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6161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C385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AAD9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AFF1B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eriodontiti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7219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ubgingival plaqu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E0E8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E420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Flagella</w:t>
            </w:r>
          </w:p>
        </w:tc>
      </w:tr>
      <w:tr w:rsidR="00610721" w:rsidRPr="00F1777C" w14:paraId="464925E8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6E27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Selenomonas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Q048 II_AB57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0BF50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1E53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542E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A56A1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eriodontiti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A4A4F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ubgingival plaqu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A126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1096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Flagella</w:t>
            </w:r>
          </w:p>
        </w:tc>
      </w:tr>
      <w:tr w:rsidR="00610721" w:rsidRPr="00F1777C" w14:paraId="10FFD07A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FFD5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australis_Dialister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invisus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_U5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8451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EDAC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9596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75483" w14:textId="58ED7AC3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Dental caries, </w:t>
            </w:r>
            <w:r w:rsidR="00610721"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eriodontiti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20832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4181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B573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Acid production</w:t>
            </w:r>
          </w:p>
        </w:tc>
      </w:tr>
      <w:tr w:rsidR="00610721" w:rsidRPr="00F1777C" w14:paraId="5426F6A7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87AD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 xml:space="preserve">Streptococcus </w:t>
            </w: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cristatus_infantis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_X08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C9E4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02C0F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1B95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Commensal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9FEB1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Rarely pathogenic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A4CB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C714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4211B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610721" w:rsidRPr="00F1777C" w14:paraId="4F1DCB5E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4998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treptococcus </w:t>
            </w: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downei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II_AB80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3FC1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D2EA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21F8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DB17" w14:textId="70B17384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 xml:space="preserve">Dental caries, </w:t>
            </w:r>
            <w:r w:rsidR="00610721"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eriodontiti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403CE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D8D0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A1BE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Acid production</w:t>
            </w:r>
          </w:p>
        </w:tc>
      </w:tr>
      <w:tr w:rsidR="00610721" w:rsidRPr="00F1777C" w14:paraId="131988F4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AAB7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Synergistes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sp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W028 I_O36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518F5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26C1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A72FC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athogenic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A0237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Periodontitis</w:t>
            </w:r>
          </w:p>
        </w:tc>
        <w:tc>
          <w:tcPr>
            <w:tcW w:w="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3DB8F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ubgingival plaque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E639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Medium</w:t>
            </w: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FA6A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Hydrogen sulfide production</w:t>
            </w:r>
          </w:p>
        </w:tc>
      </w:tr>
      <w:tr w:rsidR="00610721" w:rsidRPr="00F1777C" w14:paraId="5077CC4F" w14:textId="77777777" w:rsidTr="00890CB1">
        <w:trPr>
          <w:trHeight w:val="600"/>
          <w:jc w:val="center"/>
        </w:trPr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7C750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>Veillonella</w:t>
            </w:r>
            <w:proofErr w:type="spellEnd"/>
            <w:r w:rsidRPr="00F1777C">
              <w:rPr>
                <w:rFonts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luster III_W87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63DA1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Species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6FCBD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66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AC1CA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Commensal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494823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Rarely pathogenic</w:t>
            </w:r>
          </w:p>
        </w:tc>
        <w:tc>
          <w:tcPr>
            <w:tcW w:w="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6133F8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Oral cavity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36EFD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594BC" w14:textId="77777777" w:rsidR="005A2D10" w:rsidRPr="00F1777C" w:rsidRDefault="005A2D10" w:rsidP="005A2D10">
            <w:pPr>
              <w:widowControl/>
              <w:jc w:val="center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F1777C">
              <w:rPr>
                <w:rFonts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14:paraId="08CDE7E1" w14:textId="77777777" w:rsidR="0029302B" w:rsidRPr="00610721" w:rsidRDefault="0029302B">
      <w:pPr>
        <w:rPr>
          <w:rFonts w:cs="Times New Roman"/>
          <w:sz w:val="20"/>
          <w:szCs w:val="20"/>
        </w:rPr>
      </w:pPr>
    </w:p>
    <w:sectPr w:rsidR="0029302B" w:rsidRPr="00610721" w:rsidSect="00890CB1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4C4"/>
    <w:rsid w:val="00232BD3"/>
    <w:rsid w:val="00282328"/>
    <w:rsid w:val="0029302B"/>
    <w:rsid w:val="004424C4"/>
    <w:rsid w:val="005A2D10"/>
    <w:rsid w:val="00610721"/>
    <w:rsid w:val="00756BE2"/>
    <w:rsid w:val="00890CB1"/>
    <w:rsid w:val="0096203F"/>
    <w:rsid w:val="00AD3F17"/>
    <w:rsid w:val="00F17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BA1BE"/>
  <w15:chartTrackingRefBased/>
  <w15:docId w15:val="{10488436-FE94-490A-B6F5-C57D4151B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424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424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424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424C4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424C4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424C4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424C4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424C4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424C4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424C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424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424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424C4"/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424C4"/>
    <w:rPr>
      <w:rFonts w:asciiTheme="minorHAnsi" w:eastAsiaTheme="minorEastAsia" w:hAnsiTheme="minorHAnsi" w:cstheme="majorBidi"/>
      <w:color w:val="0F4761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424C4"/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424C4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424C4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424C4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424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424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424C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424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424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424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424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424C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424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424C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424C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9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00</Words>
  <Characters>2855</Characters>
  <Application>Microsoft Office Word</Application>
  <DocSecurity>0</DocSecurity>
  <Lines>23</Lines>
  <Paragraphs>6</Paragraphs>
  <ScaleCrop>false</ScaleCrop>
  <Company/>
  <LinksUpToDate>false</LinksUpToDate>
  <CharactersWithSpaces>3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 Wang</dc:creator>
  <cp:keywords/>
  <dc:description/>
  <cp:lastModifiedBy>ZW</cp:lastModifiedBy>
  <cp:revision>7</cp:revision>
  <dcterms:created xsi:type="dcterms:W3CDTF">2024-06-20T07:06:00Z</dcterms:created>
  <dcterms:modified xsi:type="dcterms:W3CDTF">2024-06-25T00:20:00Z</dcterms:modified>
</cp:coreProperties>
</file>